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TGAATCGAAAACCGTCC------TCGACAATCGTGCCCGGTCGACGCTACCCAACC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TGGAACGAAAACATGGATGGCGCAGTACAATTGTTCCTGGCAGAAAAGCGATCAC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TGAATCGAAAACCGCGAACCCGCAGTACGATTGTTCCTGGTCGAAAAATGATCA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TGGTCAATAAACGCTACGTTCGTAGTAGCATCGTTCCTGGTCGAAAAATGATCAC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CGGCAGCACTATGGGCTGCCGGCTACCGCGAAGATCCG---TCCTATTTGGCAGA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ATG---TCATATTTAAATG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TAGCTGCTTTACACGATGCCGGAGTTACCGAAGACATG---TCATACTTGAAC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TCGTTGCTCTTCGTGAGGCTGGCTTGGACGATACAAGACCGTCGTACTTGGAGGA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AGTAGCATTTCATCAAGCAGGAATCAGTGAAAACATT---TCATATTTAGCC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CCG---TCCTATTTGGCAGA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ATG---TCATATTTAAATG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ATG---TCATACTTGAAC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AGA---TCGTACTTGGAGGA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ATT---TCATATTTAGCC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CAGTGATGTCCGATAACACAATG---AACTCGACG---TGCGATGACGAGGAGAG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GCGTCTTGAACGAAACAACTCAACTGAATGAGACA---GGCGATGTTGAAGAAC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CCGTTTTGGATGAGTCGTCAAATTTGAATGATACTCATGATGACGACGAGGAAAG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CAGTTATCGTCGATGAATCGATGATGAATGATAGT---GCAAATTTGGAGGAGC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CCATAGTTGAAGATTCATCAATTCTCCACGAATCC---CATGACAACGAGGAAA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ACAGTGATGTCCGATAACACAATG---AACTCGACG---TGCGATGACGAGGAGAG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AGCGTCTTGAACGAAACAACTCAA---AATGAGACA---GGCGATGTTGAAGAAC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TCCGTTTTGGATGAGTCGTCAAAT---AATGATACT---GATGACGACGAGGAAAG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ACAGTTATCGTCGATGAATCGATG---AATGATAGT---GCAAATTTGGAGGAGC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ACCATAGTTGAAGATTCATCAATT---CACGAATCC---CATGACAACGAGGAAA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GGAAGCGTCAAGGGCTGTCGCAGAAGGAGATTTTTCAAATTCTAGAAGACAG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GGAGAAAAGAAGGTTTGGATGAGAATGACATATTTAAACGACAGGAGGCTCGCAA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TGAGAAAAAAAGGGTTCTCTGAGCGTGAAATTAACAAAAGACTGCAAGGTC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GGAGAAAACAGGGACTATCTGAGAAGCAGATGTTCGCTATTTTGGAGAAAAG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GGAAGAAACAAGGACTTTCCGATAGGGAAATTTATGACCGATTGCGAGATA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GGAAGCGTCAAGGGCTGTCGCAGAAGGAGATTTTTCAAATTCTAGAAGACAG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TGGAGAAAAGAAGGTTTGGATGAGAATGACATATTTAAACGACAGGAGGCTCGC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TTGAGAAAAAAAGGGTTCTCTGAGCGTGAAATTAACAAAAGACTGCAAGGTC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TGGAGAAAACAGGGACTATCTGAGAAGCAGATGTTCGCTATTTTGGAGAAAAG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TGGAAGAAACAAGGACTTTCCGATAGGGAAATTTATGACCGATTGCGAGATA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AAGCTCAAGGAGATTCGAGATCACCAATCC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AGCAGATGAGAGATGTGAGTTTACGAATCCAGTGGATGGAAAATGCAGAAGATCG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AGAGTTGAAAAACTCGCAAAGGCCCACGGT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------AAACAAACACAGCTTAACAATGCCAGAAAA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---------AAACTAAAAAAGCTCAGAAATGCAGAGAACCG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AAGCTCAAGGAGATTCGAGATCACCAATCC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CGAATCCAGTGGATGGAAAATGCAGAAGATCG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AGAGTTGAAAAACTCGCAAAGGCCCACGGT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AAACAAACACAGCTTAACAATGCCAGAAAAC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AAACTAAAAAAGCTCAGAAATGCAGAGAACCG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TCAAAGGTTACCGCGGCGCGAAAAACTACCACGAACTGCTCGCCGCCTACAATTG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ACAGAGAAAAATATGGAGCCAAGGGATTCGAGGACATGCTTGCCCTTCCACAATA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AGAACAAATGTTAGGAGCGAAGACTTTCAAAGAATTGATGGAAAAACACGAG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AAAGGAAATGTACGGAGCGAAAACCTTCAAAGAGTTGATTGCTTGTCGTGAA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CAAAGAGAAATTCGGTGCGAAAAATTTTATGGAATTACTGAACAAACATGAA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TCAAAGGTTACCGCGGCGCGAAAAACTACCACGAACTGCTCGCCGCCTACAATTG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AACAGAGAAAAATATGGAGCCAAGGGATTCGAGGACATGCTTGCCCTTCCACAATA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GAAGAACAAATGTTAGGAGCGAAGACTTTCAAAGAATTGATGGAAAAACACGAG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GAAAAGGAAATGTACGGAGCGAAAACCTTCAAAGAGTTGATTGCTTGTCGTGAA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AACAAAGAGAAATTCGGTGCGAAAAATTTTATGGAATTACTGAACAAACATGAATA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CC---GATCAGCCGGGCCCTCCAGATGGTGACGTGGAGGCCGAAGAAAACGTGT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CTTCAGAGCGCGAGAGTGACGAAGACGACCACAACGAAGAAAATCAGAAAGCCCC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CA---GAACGAGAAAGCGACGATGAAAATGATACTGCTGAGAACATAACTATCAC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CC---GAATGTGAGAGCGACAGCGAGAAC------ACTGTGAATCAAAATGTCCG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CG---GAACGGGAAAGTGATGATGAAGAAAATGCTACTGTCGAAATGGATGTAAG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GATCAGCCGGGCCCTCCAGATGGT------GAGGCCGAAGAAAACGTGT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GAGCGCGAGAGTGACGAAGACGAC------GAAGAAAATCAGAAAGCCCC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GAACGAGAAAGCGACGATGAAAAT------GCTGAGAACATAACTATCAC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GAATGTGAGAGCGACAGCGAGAAC------ACTGTGAATCAAAATGTCCG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GAACGGGAAAGTGATGATGAAGAA------ACTGTCGAAATGGATGTAAG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CTCAGAAAAAGGACGACAGCGTGTTCGCCATCCCCAGCATGCCAAAAAAGAAGAA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TT---------------CCAATATTTGCGATCCCTTCACTTCCGAAGCATATGA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A---------------CCAGTTTTCGCTATTCCTGCACTTCCCAAGCATTTGA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CT---------------TCGGTTTTTGCCATTCCGGCGCTTCCGAAACACATCA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TA---------------GAGGTTTTTGCAATCCCAGCGTTACCAAAACATTTGAG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CT---------------AGCGTGTTCGCCATCCCCAGCATGCCAAAAAAGAAGAA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ATT---------------CCAATATTTGCGATCCCTTCACTTCCGAAGCATATGAA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AAA---------------CCAGTTTTCGCTATTCCTGCACTTCCCAAGCATTTGAG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GCT---------------TCGGTTTTTGCCATTCCGGCGCTTCCGAAACACATCAG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GTA---------------GAGGTTTTTGCAATCCCAGCGTTACCAAAACATTTGAG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------GCAGGGCCG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AGTCAATGCTGGGTTCACCGGTTGCCGGTAGTAGAGGAAGCGGGAAGGCAGGT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GTCAATGATGGGATCACCGGTTGCTGGAACGAAAGGAAGCGGAAAAGCCGGT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GTCGATGATGGGCTCGCCAATTGCTAATTCCAGAGGGAGTGGAAAAGCTGGATT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GTCGATGTTCGGATCTCCGGTTTCGGGATCAAAAGGAAGCGGTAAAGCAGGC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GCAGGGCCG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GCAGGT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GCCGGT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GCTGGATT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GCAGGCC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GCAGCACGCCGATCAGCGGAAAAGACGCATCGATGCGCACGCTCAAGGGACTGG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GTTCAACTCCAAAAAGTGCAAACGATGTCTCCATGCGTTCCCTTAGAGCCCTCGA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GCTCAACTCCAAAAAGTGGAAAAGATGTTTCAATGCGTTCTCTAAGGGTTCTTG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GTTCAACTCCCAAGAGCTCGAGTGATACGTCGATGAGGTCCTTGAGATCGCTTG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GCTCGACCCCAAAAAGTGCAAACGATTTGTCGATGCGTTCGTTGAGATCCTTAG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GCAGCACGCCGATCAGCGGAAAAGACGCATCGATGCGCACGCTCAAGGGACTGG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TGTTCAACTCCAAAAAGTGCAAACGATGTCTCCATGCGTTCCCTTAGAGCCCTCGA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TGCTCAACTCCAAAAAGTGGAAAAGATGTTTCAATGCGTTCTCTAAGGGTTCTTG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TGTTCAACTCCCAAGAGCTCGAGTGATACGTCGATGAGGTCCTTGAGATCGCTTG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TGCTCGACCCCAAAAAGTGCAAACGATTTGTCGATGCGTTCGTTGAGATCCTTAG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CACAGGTTTTTTCA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CGCATGTTATAAACACGGATCATCTTGATGCTAACAAA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CCCATGTCGTTAACACAGACCAATTAGATTATGACAAAGTGGCAGTCCATAACAA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CACATGTCGTCAATACCGATCGACTAGATGCTGAAAGAGTGACTGTTCACACCA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CCCATGTCGTTGCTGTAGACCAACTTGATGCGAACAAAGTGACAATTCAAAATA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CACAGGTTTTTTCA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TCGCATGTTATAAAC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TCCCATGTCGTTAAC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TCACATGTCGTCAAT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TCCCATGTCGTTGCT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AACGTGGAATCGTCA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TACTTATTCCAATTGTGGAAAACACCGAACAATCT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TCGTTATCCCAACCATTCTCGAGGAGAGAGAGTCAACACTCCAGAAAACTCTCAC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TTTTGCTTCCAATAGCGGAGAATGTTGAAAGTTCTTCGCTTCAAAAGACCCATAC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TTTACGACGGTAAAGTGTGCAGGAGGTGGTGGGGAACCGTCACT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TCGGCC---------------------------------AAAAT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GAAGAATCACAGCTCT---------------------------------CAGCT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G---------AGTTCA---------------------------------TCGCCA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AGACGTTTACG---ATGAGGAATGTGGAAGAGGAG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AACTTTTACT---GTTAGAGATGACCAAGATGACAATCAAAAGCATGGACATG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AACCTTCACTGTGGCTGAAGATGCTCCTGAAGAACTTCAGAAAACGGTGACAAT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GACTTTCACT---GCTCAGGACTCATTG------CTTATGAAAACACATACGAT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GAGCAGGAGTCG---ATTCAAAAAACTTTTACCGTCAGA---------AATGG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ACGAATG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CAAATGAAGCATCT---CTACAGAAAACGTTCACTGTAGATCCTAGAACAGAGGGC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GAATCAGAGCTCGGAAATGCAAAGAACGTTTACGGTGGCTAAAGATGCATCAAA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GAGACTCGAACACCGAT---------------------TCAAACAACGAACGGG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GAAGAGTCGCTGCAGAAGACGTTTGTGGTGGCGGAAGCCGACGGTGGCGC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GAATCAGATCTTCAAAAGACTCATACTATTCAAAAA------------A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ATCAGAATCAGCTCTTCAGAAAACTTTCACTCTACATCCA------------AG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CAATCACAGCTTCAAAGAACGGTAACGATCGAGAAG------------AA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GAGTCTACCCTTCAAAAAACCCATACTATT---------------------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CTTCTTCT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GTAGCGAA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GGGCGATAAATCA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GCTCTCAG------CTGCAAGGAAACTTCACGGTGGCTAAAGATGCTCCTGAAGA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GTTCTTCA------CTCCAGAAAAGTGAATCAATTCAAGATGGGTCA---------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TCGTCGTCGCTTCAGAAGACTTTTACC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GGATCAACTCTTCAAAAGACTCATAC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------GAATCAAGTCTTCAGAAAACATTTA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AGAAAACGGTGACGATCGAGAAGAATCAGAGCTCGGAAATGCAGGGAACGGTCAC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GAAAACTTACACTATT---------CAAGATGCCTCACTCCAAAAGACATTCA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GG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CAT---------------------------------------------------GAA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CTGGAGGTGATCAGGATTCTACGAGACATTCCTCACTTCAAAATACTTTTGTAAAA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CT------------AAAGATGCAGAACACTCCTCTCTACAGAAAACGTTCACAAAG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CT------------GATTCAACTGTTCATAAAAATGTTATCGACTCAAACACGTC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CCGAGAAAGATGAGTCA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CAAAAACCGATGATGCACAGGATAATCAAAGCTGCCAGCTACAGGAAGAAGGAAG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AATGAAGAGGAGCC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GATGGAAGTAACGAAAGAAA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------------AGCGGTTCGAACGATAGTT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TCACTTCAAAGAACTTTCAACGTAGCTAACAGAGATGAAAATAACGATTCAA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TGTCTGTTCAAAAGACTTTTGATGTT---GATGCTGATGAACAGAAC---AGTAC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AAGGTACATTTGTGGTGGAGAAG---------------------------------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AAAAGACGTTTATTATTGAAGAA---------------------------------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AGGCACATTCGTAGTCCAGTCTGGATGGAGAAATACATTACTTGACTCGCTTCGA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AAGAGGCGGAGCCTGAGACT------------------------------GA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CCTACT------------------------------CC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TCAAAT------------------------------AATGG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TGCATACGAGCAAGGAACC------------------------------AC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TCAAGAAGCTCAGAGCTCGAACATAGGAAATGGAGATCTTTTGTCGCCATCT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CATAAACCCATTCCACAACCA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GAAGAAAACGATATCGCTGAC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GAGCTCAAGATTACACAAAGAAAATTGATGAAAGTGTCAATGCTGATCAATCAGG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---------AGTGTTGGTGTGAAGCCTCCA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------------TCAACAGCGAATAATGTACCC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---------------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TAATTGATTCTAGCAAACTGGCTGGCAACTGTATTTCGAACGAACTAATCGACAG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---------------------------------------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------------------------------------------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ACCCCCCAAAACC------------------CACAACCGCCCCAAAAAAACCAA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ATGTTCGCAACCCTTCGAATGGAGGCGAACAGAAGAGAAAAGCAAAGAAAGTTGG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TCACGGAAAACACAGTTGAAGGAGGAGAACAAAGAAGACGATCAAATAAAGTTGG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TGGCACAAAACACGATGGAAGGAGGAGAAAAACGGAGAACGTCGAAAGTCACTTCG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TTTCACAAAACCAGCTTCAAGGAGGAGAGAAAAGGACGGGCCCGAAAAAAACAAG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CCC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GCA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TCA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TCG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CCG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AAAACGCGAAGGCCGCATGGCAGACCTCACCAGCTCAATGATGATGGGC---ATC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CAAGACAGAGAAAGGCGTGGAGCAAATCTTAGTATGTCTCTGATGAATTCTATGAT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AAGAGCGGGAAAGACGCCATGCAGATTTGAACTCTTCTTTGATGAAAAGTATGAT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TGAGCGAGAACGACGTAATGCCAGTATTTCTAATCCTCTTCACAACAGTATGCTC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AGAAAGAGAAAGGCGT------GCTGTTAACAGCTCTTTAATGAGTAGCATGAT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AAAAACGCGAAGGCCGC---------CTCACCAGCTCAATGATGATGGGC---ATC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CAAGACAGAGAAAGGCGT---------CTTAGTATGTCTCTGATGAATTCT---A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CAAGAGCGGGAAAGACGC---------TTGAACTCTTCTTTGATGAAAAGT---AT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GATGAGCGAGAACGACGT---------ATTTCTAATCCTCTTCACAACAGT---CTC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CAAGAAAGAGAAAGGCGT---------GTTAACAGCTCTTTAATGAGTAGC---AT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GACACACCATCGCCGGGAGCCCGCCACTTCAAGCCGAACGCGCGTAAAAA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GATGTACCTTCTTCCGGCGCCAATTTATTGAAA---CATCCGCTGAAAAA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GAAGTTCCGTCTCCTGGTGCTAACTACTTTAAG---AATCCCCGTAAGAA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GGAAGAAATTCAATCGCCGGGAGCCAACTTCTTCAAA---CATCCCCGAAAAAA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GACATCCCGTCTCCTGGCGCTGGACTTTTCAAA---AATACTCGTAAAAA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ACACCATCGCCGGGAGCCCGCCACTTCAAG---AACGCGCGTAAAAA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GTACCTTCTTCCGGCGCCAATTTATTGAAA---CATCCGCTGAAAAA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GTTCCGTCTCCTGGTGCTAACTACTTTAAG---AATCCCCGTAAGAA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ATTCAATCGCCGGGAGCCAACTTCTTCAAA---CATCCCCGAAAAAA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ATCCCGTCTCCTGGCGCTGGACTTTTCAAA---AATACTCGTAAAAA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GTGAATCGCTTCAAACACCGCCACGT---GGCCTGTCGAATCGAATGAGCCTCGA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GGCCGGAAACGAAGAGCCCACAAAAGCCACGAGTTATGGGTAGACTCAGTACA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GACCTACTGTTGAAGTCCCG------CCAAAGATCATCAGCAGACTGAGTGTT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GACCGGTGGTTCAAACGCCGCCACGAATCAAGGCAACCAGCAGACTTAGTACTGAA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GACCAACAAACGTAACCCCACAAAGGATGAAG---ACCAACCGGTTAAGCACAGA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CGTGAATCGCTTCAAACACCG---------------TCGAATCGAATGAGCCTCGA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AGGCCGGAAACGAAGAGCCCA---------------ATGGGTAGACTCAGTACA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AGACCTACTGTTGAAGTCCCG---------------ATCAGCAGACTGAGTGTT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AGACCGGTGGTTCAAACGCCG---------------ACCAGCAGACTTAGTACTGAA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AGACCAACAAACGTAACCCCA---------------ACCAACCGGTTAAGCACAGA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CAAGGACAAGACGATTTCGATGCTCTCGGTGGCCGAA------TCGTCGGGCCG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ACAAAGAGAAGACTATTGAGATGGGATCGATTGCTGAAGAGTCTTCAATA---G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CAAAGAAAAAACTATTGAAATGTTGTCGATGGTCGAAGAAGTCTCAATGGAAGC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TAAGGAGCGAACGATTGAGATGGAATCGGTAGCTGAAGAACGAACAATGGAAGC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TAAAGAAAAAACGATTGATATGCTGTCTATAGCTGAAGAACTTTCTATGGAAA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ACAAGGACAAGACGATTTCGATGCTCTCGGTGGCCGAA------TCGTCG---CG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GACAAAGAGAAGACTATTGAGATGGGATCGATTGCTGAA------TCAATA---G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GACAAAGAAAAAACTATTGAAATGTTGTCGATGGTCGAA------TCAATG---GC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AATAAGGAGCGAACGATTGAGATGGAATCGGTAGCTGAA------ACAATG---GC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GATAAAGAAAAAACGATTGATATGCTGTCTATAGCTGAA------TCTATG---A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CGATGGGGTCGTCGTACGCCGATCCGGTGTCGATCCATCATCAGACGTCGCACA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CGATGGGATCCTCATATGTAGATCCTGTTCCAGAGAAC------GCAACTGCTT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TCCAACGGTCCATCATTTGTTGATCCACTATCTGTGAAC------GGGTCTCGCA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CTATTGGCTCGTCTTATATCTCTCCA---ACATTCAAT------GCATCTCGAG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CAAATGGCTCCTCTTTCGTTGATCCGGTTTCTGTAAAT------GGGTCGCGAG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CGATGGGGTCGTCGTACGCCGATCCG---TCGATCCAT------ACGTCGCACA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TCGATGGGATCCTCATATGTAGATCCT---CCAGAGAAC------GCAACTGCTT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TCCAACGGTCCATCATTTGTTGATCCA---TCTGTGAAC------GGGTCTCGCA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TCTATTGGCTCGTCTTATATCTCTCCA---ACATTCAAT------GCATCTCGAG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ACAAATGGCTCCTCTTTCGTTGATCCG---TCTGTAAAT------GGGTCGCGAGTT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CGATTCCGGAAGAGCACGAGGAGGAGCAGGAGGAGGTGGAAGTGGAA---------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CCAGTTCCT------------------------------GAAGAAGAA---------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CAATTCCA------------------------------GAAGTAGAC---------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CGGTTCCA------------------------------GAAGTTCCAGAAAAAG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CTGTAATA------------------------------GAAGTTGAC---------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CGATTCCG---------------------------------GTGGAA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CCAGTTCCT---------------------------------GAAGAA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CCAATTCCA---------------------------------GTAGAC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CCGGTTCCA---------------------------------GTTCCA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CCTGTAATA---------------------------------GTTGAC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GGCGGAGACGACTGTGCAGAATTCGGAGGCTTCAGTAGCCATAAATCAATTAAA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CCGATG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TCACA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CAATG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CAATG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AAAAATCGCCCTTTCCTCACATTTCTCCTTCCAGAACCCCTCCACGAGCTCCCAG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GAGATTGCGAAC------ACCACTCCCAAATCAACCCGC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AATCCGACGAAT------GTCACACCAAAATCAAATCGT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CATGTATCGAAA---GCCGCAACTCCAAAATCGATTCG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---GATATTTCGAAAAATGAAACAACTCCAAAATCAAGGAG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ACA------CAATCGTCGATCGAACGT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GATCAAGCTTCGTAACT------CCCCACAGTTTG---ATG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TCTTCCCATC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ACG------GATAATTCTATC---CGTAATATTGGACCCAC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ACTCTTCTCAACAGCAATTTG---AGA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CGCCGAGCCAACCAATCGGCTTTACGCATTTCC------ACTGCACCGAAA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GAAAGAGCAAGAGGAGGGACACTTTTCTCAACT------CCAGTTCCACC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CGAGGCAATTCTATGGAAACCGTG------CGAGTAGCT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TGTCGAATGTGCTCGGGCTGCACTGCTCTCAACACCG------ACTAGGATGG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GAAAGGGCCCGGGCTCTAAGTATTTCGGCTAGTCCTGCTAGCGCTATGA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GCTTTACGCATTTCC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ACACTTTTCTCAACT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TCTATGGAAACCGTG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CTGCTCTCAACACCG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AGTATTTCGGCTAGT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CTGAA------GGAACCTTTCTGACCACGCCCACCGCTCACAATTACCAAAAACC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TTGAC------GCC---------GTCACACCCAAA---CTTAACTATCAGAAAC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TGAT------GTTTCTTCTGTCATTACTCCCAAG---CTCAATTATCTGAAAC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TTGAT------TCTGTGAATCGAGTGACCCCGGCA---CGACGATATGAACAGC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TAGAGGACAACGCTCCGACTGACATTACTCCCAAA---CGTCATTATCTAACCCCT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ACCACGCCCACC---CACAATTACCAAAAACC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GTCACACCCAAA---CTTAACTATCAGAAAC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ATTACTCCCAAG---CTCAATTATCTGAAAC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GTGACCCCGGCA---CGACGATATGAACAGC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ATTACTCCCAAA---CGTCATTATCTAACCCCT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TCTCTTCGTTGGTGAAAAGCAAGGACCGAGCCGAGTGCACCGAGTTGCTCAC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TTTCATCAGCATTAAAAATGAAGGGTGCTCCCAATAGCTGTGAACTTCTTGAT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TATCATCATTGAGAAAACATGTTAATGAACCCGAATGCGACGATACCCTTTTC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TTCGCTTCACTCGTCAAAAGGATGAATATGAAAGATGCTAATCGTTTGCTTGA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TTTCTTCATTAGTGAAGAAAAAGACAGCTGTTGAGATCAATGATCTACTGGAAG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TTCTCTTCGTTGGTGAAAAGCAAGGACCGAGCCGAGTGCACCGAGTTGCTCAC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GTTTCATCAGCATTAAAAATGAAGGGTGCTCCCAATAGCTGTGAACTTCTTGAT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ATATCATCATTGAGAAAACATGTTAATGAACCCGAATGCGACGATACCCTTTTC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TTCGCTTCACTCGTCAAAAGGATGAATATGAAAGATGCTAATCGTTTGCTTGAG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TTTTCTTCATTAGTGAAGAAAAAGACAGCTGTTGAGATCAATGATCTACTGG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GTTGAATAAA---AATCGAACGCCGAGACGAACAGTGCCGCCAGTGGAAGAGCC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TGGATCGTAGATGTCGCTCAGGTCCGAAGAAATCCGTCAATGTGGCCAGAGAGTCA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GTACTCGTAGAGACCGATGCACACCTGGAAAAAGTGCCACGACGGCAAAAACAG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AACTTCACGA---AAGAATACGCCTGCGAAGACTACTGCTACAACTTCTTCAGCC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AAAAGATCGT---CGTAACACACCACATCGGAATGCTACGATTCAAGAAGAAGAA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ACGCCGAGACGAACAGTGCCGCCA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GGTCCGAAGAAATCCGTCAATGTG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ACACCTGGAAAAAGTGCCACGACG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ACGCCTGCGAAGACTACTGCTACA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ACACCACATCGGAATGCTACGATT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CAGGAGCTTGGACACGTGGCAGAA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AAAGATAACGATGATGGGAATGGAAAACCG---------GAAGACG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CAAGATGCACCGATCATTGAGAAGACGCCGGTAACTGGAGAAGGAGT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TTCGCATGGTTTTGGAGGATGATGAGGAGGATCAGGCG---------ACGGAGGT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TATCATTAAGTGCTGGCGAAGGAGTAGACGACATCCAC---------AGTGAAT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---GACCTGGAAG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TTGATGATAGCAAA------------------------TTGAATGATGAAGAAA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TCAAAAATGATCAG------------------------CGAAATGATGCGAGCAA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AAAAAGATCTGAAAATGGTGGTGTGATTGTCGATGGTGAGGATGAGGCAGC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CCCTTAGCCAACAA------------------------GTGGATGACTGTGCT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TCGATCAGTGTTGGGGTGCTGGAGAAGGAGCAGCAGGAGCCCAGACCACTG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ATGTGACGGTTGAAATGCCCCAAAATGTCGAACAGGCAGCGAGCGGTGTAGAACT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TCTTTCCACCGGATTGCCCGAAGAGACCAATCGACCGTCGTTCAATCTTGAGTTA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------------GATTCAAGCAATCGCTCCCTGAACATC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------------------GAAAAATCTTCCAAGCCAGTTGATAT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GATATGAACGGATTGACACTTCATTCAGCT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------------GAAGTGGGTGATATGTCAATCCGGCCGTC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------------GAATTGAATGCGCTGACTGTCAACGAAGA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GTCATTCAATTACAAGCATAAGAATGGAGTTAGATGAAATGACTGTTAATGATGGC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------------------ACAGAAGACGTCGATTTC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AAC------GTAAGCTATAACTTGGACCATGACGGTTTGGATGATTTCCATGGA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AAGA------TTGAGTGCTAACTTGGATTCGGTGGAACCTGCTGATTTT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CACAT------GATATCAGTGCCATTGATTTTCCAGAGGACGATACAAAT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CCATGGTCATAGACTACGATGCAGTCGATTATGTAGATCATAATGATCGT------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------------GAA---------------GATCGAGAAGAGCCAGTT---CC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GATCCCAATTTTGAAGATGAAAGAAACGAAAGTGAGGATGC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---GACTTGGACCTCCCAACTGTGAGAATCGAGAATCAG---GC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---GAAATGAGATCTTCTTCTGACGAAGAAGAAATGGAA---GCA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TCAGTTTGATGCTGAAAGTCTGGAAGAGTCGGAAGGAGAAAGTGATGAG---GCC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CGAGTCGGTCAAAAAGATGCTCAGAAGA---GTCGGATTGCTCTCTGACTCTATC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TCTTCTACCCGCAGAACAACTAGAAGTCGA---ATTGGATTACTCAGTGACTCAATC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CTTCTAATCAAAGATCATCCAGAAATAGA---GCTGCTCTGCTTAGTGACTCGAT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CAGATCCAAGGAAAAAGTCGTCTAGAAGA---CTCGGGCTTCTTAGTGATTCGAT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CCTCCTCGAGAAAGAAATCTTCACGGCGAAAGATTGGAACGTTGAGCGATTCAA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GTCGGATTGCTCTCTGACTCTATC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ATTGGATTACTCAGTGACTCAATC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GCTGCTCTGCTTAGTGACTCGAT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CTCGGGCTTCTTAGTGATTCGAT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ATTGGAACGTTGAGCGATTCAA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CTGTAAACACCCCTGGACATCCTAGAGCCGCTGTT---------CATTTC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CTGTGAATTCGCCTGGCGTCGATCGTCGTCAAACTGGGAAAAATTACAGG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CTGTGAACACTCCGGGGTATAACCGTACTGCTAGATGTCGT---GTCATG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CTTGGTCTTGCT---------------AGTTCGTCGAGAAGA---CGCCCA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TCCATGGATGCT---------------CGGATAAGTGGAAAC---CATTCTAATT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AACGACACCACTGCAGTGGATCAGTGGAGATCCGATGAGGATGATGACGAGGAAGA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AATGATACTATTCCAGAAGACTCGTGGGATTCTGATGAA---GAAGTCGTT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TAACACGAATGTGGAAGAATCGTGGCAATCCGATGAAGACGACGTCATT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CGACACATTCGTTGACGAAACATGGTATCCT---GAA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TGATACTATCTCTAACGAAACATGGCAACCAGGGGAA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GACACCACTGCAGTGGATCAGTGGAGATCC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GATACTATTCCAGAAGACTCGTGGGATTCT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AACACGAATGTGGAAGAATCGTGGCAATCC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GACACATTCGTTGACGAAACATGGTATCCT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GATACTATCTCTAACGAAACATGGCAACCA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AGAAGGCCCATCCAGAAGACGTCAAACGAGACGAGGAGGAAAGAAACAAGAAGTC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TCTAGAAGGCGCAATGATGTTAGAAACACTGTAAAA------AT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---------ATCAGTAGGAGAAATCCGGGGAAAAAT---------------GT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---------CCGAATTCTAAAGGAAACAGACGTCCGAGAACACAC------AG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------------ACTTCCAGAAAAAATAACCGAGGAGGGAGGAACAAA------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---CTGCAATTGGCGAAACGGAGAATTATCGAGCCCGAACAAGCGCCCGACGGCAT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TTGCAGCTAAAGAAGAGAGAAATTATTCAACCTGACGATGCAACGAATGGTG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CTCCAGCTCAAAAAGCGCGAAATAATTCAACCA---GACACAAATAATGGAAA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---ATGAAACTGAAAGAGCATCAACTCATGAAGCCAGAAGATGCTCCAGACGGTGT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AATGCAGCTCAAGAAACGAGAAATCATTCAACCTGCCTCTCCACAGGGCCAAGTCC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CTGCAATTGGCGAAACGGAGAATTATCGAGCCC------GCGCCCGACGGCAT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TTGCAGCTAAAGAAGAGAGAAATTATTCAACCT------GCAACGAATGGTG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CTCCAGCTCAAAAAGCGCGAAATAATTCAACCA------ACAAATAATGGAAA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ATGAAACTGAAAGAGCATCAACTCATGAAGCCA------GCTCCAGACGGTGT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ATGCAGCTCAAGAAACGAGAAATCATTCAACCT------CCACAGGGCCAAGTCC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GTTCGAGCAGAGTCCGCGTGAAACCTCTCCGCTCTTGGCTCGGCGAACGCCTTGA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CGATCTCAACGCAATAGAGTCAAGCCTGTTCGGTCGTGGCTTGGAGAGAAACCT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GATCAACACGCAACAGAGTTAAACCACTCCGGTCCTGGCTTGGAGAGAAAGCC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GATCGACGCGTGTCCGCGTGAAGCCTGTTCGTTCGTGGCTTGGAGAACAACCG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GATCAGAACGTGTTCGTGTGAAACCTGTTCGATCTTGGCTAGGTGAAAAAGCG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CGTTCGAGCAGAGTCCGCGTGAAACCTCTCCGCTCTTGGCTCGGCGAACGCCTTGA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CGATCTCAACGCAATAGAGTCAAGCCTGTTCGGTCGTGGCTTGGAGAGAAACCT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CGATCAACACGCAACAGAGTTAAACCACTCCGGTCCTGGCTTGGAGAGAAAGCC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AGATCGACGCGTGTCCGCGTGAAGCCTGTTCGTTCGTGGCTTGGAGAACAACCG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CGATCAGAACGTGTTCGTGTGAAACCTGTTCGATCTTGGCTAGGTGAAAAAGCG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CATTCTCGCCG---AACGGTACACGTCGTCTTAAAGGCGTCAACGACGTCTTCAT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TGAACTCTCCA---AGCGGAGGAAAGAGACTGACTGGAGTTACTGATGTTATTA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AAAAACTCGCCA---AGTGGAGGAAAACGTTTAACTGGCGTGACTGATGTCGTTA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TCAATTCGCCGATTAGTGGCTGCAAGCGATTGACTGGTGTGACGGCCGTTGTCA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TGAACTCACCA---AGGGGAGGAAAGCGTTTGACTGGCGTCACAGATGTCATCAT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CATTCTCGCCG---AACGGTACACGTCGTCTTAAAGGCGTCAACGACGTCTTCAT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GTGAACTCTCCA---AGCGGAGGAAAGAGACTGACTGGAGTTACTGATGTTATTA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AAAAACTCGCCA---AGTGGAGGAAAACGTTTAACTGGCGTGACTGATGTCGTTA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GTCAATTCGCCG---AGTGGCTGCAAGCGATTGACTGGTGTGACGGCCGTTGTCA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GTGAACTCACCA---AGGGGAGGAAAGCGTTTGACTGGCGTCACAGATGTCATCAT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CAAACGAATGTGCAAATACCGTACCGCCGACTGCCGGCTCGCCATGGAAAGAGA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GACAAACGATTGTGCAAGTACAGAACTGGGGACTCGTTC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GACAAAAGACTGTGCAAATATCGGACCGCTGATCTTAAACTGGCTACTGAACGAGA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ATCCGCGTTTGTGCTATTACAGAACTGCTGACGTCAGAACAGCAACCGAGCGAGA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GACAAGCGTTTGTGCAAGTACCGAACCGCTGATCTCAAACTAGCTACGGAGCGAGA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GACAAACGAATGTGCAAATACCGTACCGCCGAC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GACAAACGATTGTGCAAGTACAGAACTGGGGAC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GACAAAAGACTGTGCAAATATCGGACCGCTGAT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GATCCGCGTTTGTGCTATTACAGAACTGCTGAC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GACAAGCGTTTGTGCAAGTACCGAACCGCTGAT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GGGAAAAGGCGCGAAAGAGGGAGAGAGCGGCGAAGAAAAGGGCACGATTGGCGT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GAGCAAAGGCACACAAAAAGGAATTGGCTGCTAGGAAACGAGAACAGCTGCTCAG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AAGATAAGGCCAACAAAAGGGCTTTGGCGCAGGAAAAG---AAGCAACAAAGACA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AAAGAGAAGGCTTACAAAAAGAGAGTTGCCGCTGAAAAACGTAAAAAATTAGCTGC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CAGAGCCAGGGACGTCGGATGGACGAGTCGCAGGAGGATATCGTCACGTCTTCTGA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CAACAAGCAGGGCGCCGAATGGACGAATCACATTATGATATTCATACCGATGACGA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GCAAGAAGTGGGCGACGT---CACGATAGTGACGACGAT---------GAAGAAGA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AAGAAGAGGGCGTCGTTTAAATGAATCCCAGGATGATATTTTCACCGATGATGA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20"/>
          <w:lang w:eastAsia="cs-CZ"/>
        </w:rPr>
        <w:t xml:space="preserve">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japonica      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iggsae   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remanei    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elegans       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C.brenneri      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japonica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iggsae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remanei 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elegans    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20"/>
          <w:lang w:eastAsia="cs-CZ"/>
        </w:rPr>
        <w:t>PS_C.brenneri   ---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FormtovanvHTMLChar">
    <w:name w:val="Formátovaný v HTML Char"/>
    <w:basedOn w:val="Standardnpsmoodstavc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6:15:00Z</dcterms:created>
  <dc:creator>Franta</dc:creator>
  <dc:description/>
  <dc:language>en-US</dc:language>
  <cp:lastModifiedBy>Franta</cp:lastModifiedBy>
  <dcterms:modified xsi:type="dcterms:W3CDTF">2011-12-12T06:15:00Z</dcterms:modified>
  <cp:revision>2</cp:revision>
  <dc:subject/>
  <dc:title/>
</cp:coreProperties>
</file>